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2B7801" w14:textId="5258219A" w:rsidR="006907D5" w:rsidRDefault="006907D5" w:rsidP="00FC07E3"/>
    <w:p w14:paraId="7CFCAFB9" w14:textId="00F43DBE" w:rsidR="00AC77D1" w:rsidRDefault="001A0E54" w:rsidP="00FC07E3">
      <w:r w:rsidRPr="001A0E54">
        <w:rPr>
          <w:noProof/>
          <w:lang w:val="en-IN" w:eastAsia="en-IN"/>
        </w:rPr>
        <w:drawing>
          <wp:inline distT="0" distB="0" distL="0" distR="0" wp14:anchorId="7912D11A" wp14:editId="568D8562">
            <wp:extent cx="5731510" cy="2865755"/>
            <wp:effectExtent l="0" t="0" r="2540" b="0"/>
            <wp:docPr id="1435248151" name="Picture 4" descr="A graph of 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248151" name="Picture 4" descr="A graph of 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E2CFF">
        <w:br/>
      </w:r>
    </w:p>
    <w:p w14:paraId="08773C08" w14:textId="1A9DA4B7" w:rsidR="00657AC0" w:rsidRPr="00FE2CFF" w:rsidRDefault="003F7429" w:rsidP="00FC07E3">
      <w:pPr>
        <w:rPr>
          <w:rFonts w:ascii="Times New Roman" w:hAnsi="Times New Roman" w:cs="Times New Roman"/>
          <w:sz w:val="24"/>
          <w:szCs w:val="24"/>
        </w:rPr>
      </w:pPr>
      <w:bookmarkStart w:id="0" w:name="_Hlk218940620"/>
      <w:r w:rsidRPr="00FE2CFF">
        <w:rPr>
          <w:rFonts w:ascii="Times New Roman" w:hAnsi="Times New Roman" w:cs="Times New Roman"/>
          <w:sz w:val="24"/>
          <w:szCs w:val="24"/>
        </w:rPr>
        <w:t>S6 Fig</w:t>
      </w:r>
      <w:r w:rsidR="005A1825" w:rsidRPr="00FE2CFF">
        <w:rPr>
          <w:rFonts w:ascii="Times New Roman" w:hAnsi="Times New Roman" w:cs="Times New Roman"/>
          <w:sz w:val="24"/>
          <w:szCs w:val="24"/>
        </w:rPr>
        <w:t>: Plots of the e</w:t>
      </w:r>
      <w:bookmarkStart w:id="1" w:name="_GoBack"/>
      <w:bookmarkEnd w:id="1"/>
      <w:r w:rsidR="005A1825" w:rsidRPr="00FE2CFF">
        <w:rPr>
          <w:rFonts w:ascii="Times New Roman" w:hAnsi="Times New Roman" w:cs="Times New Roman"/>
          <w:sz w:val="24"/>
          <w:szCs w:val="24"/>
        </w:rPr>
        <w:t xml:space="preserve">stimated smooth function of age </w:t>
      </w:r>
      <w:r w:rsidR="001C497F" w:rsidRPr="00FE2CFF">
        <w:rPr>
          <w:rFonts w:ascii="Times New Roman" w:hAnsi="Times New Roman" w:cs="Times New Roman"/>
          <w:sz w:val="24"/>
          <w:szCs w:val="24"/>
        </w:rPr>
        <w:t xml:space="preserve">and associated uncertainties </w:t>
      </w:r>
      <w:r w:rsidR="005A1825" w:rsidRPr="00FE2CFF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="005A1825" w:rsidRPr="00FE2CFF">
        <w:rPr>
          <w:rFonts w:ascii="Times New Roman" w:hAnsi="Times New Roman" w:cs="Times New Roman"/>
          <w:sz w:val="24"/>
          <w:szCs w:val="24"/>
        </w:rPr>
        <w:t>MODsmooth</w:t>
      </w:r>
      <w:proofErr w:type="spellEnd"/>
      <w:r w:rsidR="005A1825" w:rsidRPr="00FE2CFF">
        <w:rPr>
          <w:rFonts w:ascii="Times New Roman" w:hAnsi="Times New Roman" w:cs="Times New Roman"/>
          <w:sz w:val="24"/>
          <w:szCs w:val="24"/>
        </w:rPr>
        <w:t xml:space="preserve"> on the </w:t>
      </w:r>
      <w:r w:rsidR="00EF6EBD" w:rsidRPr="00FE2CFF">
        <w:rPr>
          <w:rFonts w:ascii="Times New Roman" w:hAnsi="Times New Roman" w:cs="Times New Roman"/>
          <w:sz w:val="24"/>
          <w:szCs w:val="24"/>
        </w:rPr>
        <w:t xml:space="preserve">(a) </w:t>
      </w:r>
      <w:r w:rsidR="005A1825" w:rsidRPr="00FE2CFF">
        <w:rPr>
          <w:rFonts w:ascii="Times New Roman" w:hAnsi="Times New Roman" w:cs="Times New Roman"/>
          <w:sz w:val="24"/>
          <w:szCs w:val="24"/>
        </w:rPr>
        <w:t xml:space="preserve">logit (i.e., log-odds) and </w:t>
      </w:r>
      <w:r w:rsidR="00EF6EBD" w:rsidRPr="00FE2CFF">
        <w:rPr>
          <w:rFonts w:ascii="Times New Roman" w:hAnsi="Times New Roman" w:cs="Times New Roman"/>
          <w:sz w:val="24"/>
          <w:szCs w:val="24"/>
        </w:rPr>
        <w:t xml:space="preserve">(b) </w:t>
      </w:r>
      <w:r w:rsidR="005A1825" w:rsidRPr="00FE2CFF">
        <w:rPr>
          <w:rFonts w:ascii="Times New Roman" w:hAnsi="Times New Roman" w:cs="Times New Roman"/>
          <w:sz w:val="24"/>
          <w:szCs w:val="24"/>
        </w:rPr>
        <w:t xml:space="preserve">probability scales. </w:t>
      </w:r>
      <w:bookmarkEnd w:id="0"/>
    </w:p>
    <w:sectPr w:rsidR="00657AC0" w:rsidRPr="00FE2CFF" w:rsidSect="008F75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C03"/>
    <w:rsid w:val="000027DA"/>
    <w:rsid w:val="00081E93"/>
    <w:rsid w:val="000A253F"/>
    <w:rsid w:val="00117E6D"/>
    <w:rsid w:val="00143012"/>
    <w:rsid w:val="001A0E54"/>
    <w:rsid w:val="001C166C"/>
    <w:rsid w:val="001C497F"/>
    <w:rsid w:val="001C4C03"/>
    <w:rsid w:val="001F2DB9"/>
    <w:rsid w:val="00220204"/>
    <w:rsid w:val="0023494B"/>
    <w:rsid w:val="00246C9E"/>
    <w:rsid w:val="002652E4"/>
    <w:rsid w:val="002900F5"/>
    <w:rsid w:val="002A2CA8"/>
    <w:rsid w:val="002A65F7"/>
    <w:rsid w:val="00306BBF"/>
    <w:rsid w:val="00313100"/>
    <w:rsid w:val="00324844"/>
    <w:rsid w:val="00333C3B"/>
    <w:rsid w:val="0034775C"/>
    <w:rsid w:val="00360331"/>
    <w:rsid w:val="003738BD"/>
    <w:rsid w:val="003F4410"/>
    <w:rsid w:val="003F7429"/>
    <w:rsid w:val="004343DC"/>
    <w:rsid w:val="00484EB3"/>
    <w:rsid w:val="004A649C"/>
    <w:rsid w:val="004E1744"/>
    <w:rsid w:val="00505DB9"/>
    <w:rsid w:val="005372D5"/>
    <w:rsid w:val="00540276"/>
    <w:rsid w:val="005636AF"/>
    <w:rsid w:val="00577DCB"/>
    <w:rsid w:val="00577EBF"/>
    <w:rsid w:val="00587A39"/>
    <w:rsid w:val="00592341"/>
    <w:rsid w:val="005A1825"/>
    <w:rsid w:val="005A53E2"/>
    <w:rsid w:val="005B47E8"/>
    <w:rsid w:val="005E2E02"/>
    <w:rsid w:val="005E5930"/>
    <w:rsid w:val="005E7E15"/>
    <w:rsid w:val="00611353"/>
    <w:rsid w:val="00657000"/>
    <w:rsid w:val="00657AC0"/>
    <w:rsid w:val="006673DC"/>
    <w:rsid w:val="00675D4C"/>
    <w:rsid w:val="00687178"/>
    <w:rsid w:val="006907D5"/>
    <w:rsid w:val="00696A5F"/>
    <w:rsid w:val="006A058A"/>
    <w:rsid w:val="006B25A4"/>
    <w:rsid w:val="00702882"/>
    <w:rsid w:val="00717191"/>
    <w:rsid w:val="007245F5"/>
    <w:rsid w:val="00746950"/>
    <w:rsid w:val="00750487"/>
    <w:rsid w:val="007774F8"/>
    <w:rsid w:val="0079705C"/>
    <w:rsid w:val="007E5E3E"/>
    <w:rsid w:val="00812FCB"/>
    <w:rsid w:val="00813F0E"/>
    <w:rsid w:val="008241C9"/>
    <w:rsid w:val="00837CBD"/>
    <w:rsid w:val="00843E0F"/>
    <w:rsid w:val="00844742"/>
    <w:rsid w:val="00871489"/>
    <w:rsid w:val="0088285B"/>
    <w:rsid w:val="00885D16"/>
    <w:rsid w:val="008B41C4"/>
    <w:rsid w:val="008D70F0"/>
    <w:rsid w:val="008F7503"/>
    <w:rsid w:val="00913AE6"/>
    <w:rsid w:val="00944299"/>
    <w:rsid w:val="009464BC"/>
    <w:rsid w:val="00964C5B"/>
    <w:rsid w:val="00970226"/>
    <w:rsid w:val="009A50BA"/>
    <w:rsid w:val="009A52CA"/>
    <w:rsid w:val="009A7B5F"/>
    <w:rsid w:val="009B6352"/>
    <w:rsid w:val="009D18BF"/>
    <w:rsid w:val="009D4E36"/>
    <w:rsid w:val="009D78EE"/>
    <w:rsid w:val="009F0259"/>
    <w:rsid w:val="00A96146"/>
    <w:rsid w:val="00AB0765"/>
    <w:rsid w:val="00AC77D1"/>
    <w:rsid w:val="00AF1CC0"/>
    <w:rsid w:val="00AF3120"/>
    <w:rsid w:val="00B316D5"/>
    <w:rsid w:val="00B43F6D"/>
    <w:rsid w:val="00B6221C"/>
    <w:rsid w:val="00B811BB"/>
    <w:rsid w:val="00BC5B34"/>
    <w:rsid w:val="00BE041E"/>
    <w:rsid w:val="00C12C6E"/>
    <w:rsid w:val="00C30CFB"/>
    <w:rsid w:val="00C31C1E"/>
    <w:rsid w:val="00C5361B"/>
    <w:rsid w:val="00CC1784"/>
    <w:rsid w:val="00D5757B"/>
    <w:rsid w:val="00D6190F"/>
    <w:rsid w:val="00D65DFC"/>
    <w:rsid w:val="00D81352"/>
    <w:rsid w:val="00DB6F83"/>
    <w:rsid w:val="00DB7FCB"/>
    <w:rsid w:val="00E05DEA"/>
    <w:rsid w:val="00E61C2C"/>
    <w:rsid w:val="00E8173D"/>
    <w:rsid w:val="00EA7668"/>
    <w:rsid w:val="00EF6EBD"/>
    <w:rsid w:val="00F22187"/>
    <w:rsid w:val="00F556FB"/>
    <w:rsid w:val="00F56899"/>
    <w:rsid w:val="00F61F77"/>
    <w:rsid w:val="00F62B00"/>
    <w:rsid w:val="00F63E78"/>
    <w:rsid w:val="00F6533C"/>
    <w:rsid w:val="00F73B4C"/>
    <w:rsid w:val="00F857EB"/>
    <w:rsid w:val="00F96B1C"/>
    <w:rsid w:val="00FA10BD"/>
    <w:rsid w:val="00FB43F8"/>
    <w:rsid w:val="00FC07E3"/>
    <w:rsid w:val="00FC7042"/>
    <w:rsid w:val="00FE2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156BB"/>
  <w15:chartTrackingRefBased/>
  <w15:docId w15:val="{98606EA9-6961-476D-A4C5-C499811A7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7178"/>
  </w:style>
  <w:style w:type="paragraph" w:styleId="Heading1">
    <w:name w:val="heading 1"/>
    <w:basedOn w:val="Normal"/>
    <w:next w:val="Normal"/>
    <w:link w:val="Heading1Char"/>
    <w:uiPriority w:val="9"/>
    <w:qFormat/>
    <w:rsid w:val="001C4C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4C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C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4C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4C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4C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4C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4C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4C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C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4C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C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4C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4C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4C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4C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4C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4C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4C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4C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4C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4C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4C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4C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4C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4C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4C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4C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4C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7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5B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5B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5B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E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E9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81352"/>
    <w:rPr>
      <w:color w:val="467886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8135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702882"/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6190F"/>
    <w:rPr>
      <w:color w:val="66666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06B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son Utazi</dc:creator>
  <cp:keywords/>
  <dc:description/>
  <cp:lastModifiedBy>Janani.SP</cp:lastModifiedBy>
  <cp:revision>3</cp:revision>
  <dcterms:created xsi:type="dcterms:W3CDTF">2026-02-06T06:18:00Z</dcterms:created>
  <dcterms:modified xsi:type="dcterms:W3CDTF">2026-02-06T06:46:00Z</dcterms:modified>
</cp:coreProperties>
</file>